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64F1" w:rsidRDefault="000D64F1">
      <w:hyperlink r:id="rId4" w:history="1">
        <w:r w:rsidRPr="00E541A1">
          <w:rPr>
            <w:rStyle w:val="Hyperlink"/>
            <w:rFonts w:ascii="Arial" w:eastAsia="Times New Roman" w:hAnsi="Arial" w:cs="Arial"/>
            <w:sz w:val="22"/>
            <w:szCs w:val="22"/>
            <w:shd w:val="clear" w:color="auto" w:fill="FFFFFF"/>
          </w:rPr>
          <w:t>https://drive.google.com/open?id=1lIDTqkDcZGXoFwnaU7hzULBQRcg2nmWc</w:t>
        </w:r>
      </w:hyperlink>
      <w:bookmarkStart w:id="0" w:name="_GoBack"/>
      <w:bookmarkEnd w:id="0"/>
    </w:p>
    <w:sectPr w:rsidR="000D64F1" w:rsidSect="008B3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4F1"/>
    <w:rsid w:val="000D64F1"/>
    <w:rsid w:val="008B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43013"/>
  <w15:chartTrackingRefBased/>
  <w15:docId w15:val="{1F173199-1882-8E4E-8ED0-C85F4560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D64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open?id=1lIDTqkDcZGXoFwnaU7hzULBQRcg2nmW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nzler@mail.med.upenn.edu</dc:creator>
  <cp:keywords/>
  <dc:description/>
  <cp:lastModifiedBy>kranzler@mail.med.upenn.edu</cp:lastModifiedBy>
  <cp:revision>1</cp:revision>
  <dcterms:created xsi:type="dcterms:W3CDTF">2019-01-22T22:17:00Z</dcterms:created>
  <dcterms:modified xsi:type="dcterms:W3CDTF">2019-01-22T22:17:00Z</dcterms:modified>
</cp:coreProperties>
</file>